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B68" w:rsidRPr="00AE5C14" w:rsidRDefault="00145D28" w:rsidP="00AE5C14">
      <w:pPr>
        <w:spacing w:before="0" w:after="0" w:line="240" w:lineRule="auto"/>
      </w:pPr>
      <w:r>
        <w:rPr>
          <w:b/>
        </w:rPr>
        <w:t>S</w:t>
      </w:r>
      <w:r w:rsidR="009F6D67">
        <w:rPr>
          <w:b/>
        </w:rPr>
        <w:t xml:space="preserve">1 Table. </w:t>
      </w:r>
      <w:r w:rsidR="00E22B68" w:rsidRPr="00E22B68">
        <w:rPr>
          <w:b/>
        </w:rPr>
        <w:t>Characteristics of health</w:t>
      </w:r>
      <w:r w:rsidR="00FA353B">
        <w:rPr>
          <w:b/>
        </w:rPr>
        <w:t>-</w:t>
      </w:r>
      <w:r w:rsidR="00E22B68" w:rsidRPr="00E22B68">
        <w:rPr>
          <w:b/>
        </w:rPr>
        <w:t>related activities</w:t>
      </w:r>
      <w:r w:rsidR="00B06D17">
        <w:rPr>
          <w:b/>
        </w:rPr>
        <w:t xml:space="preserve"> </w:t>
      </w:r>
      <w:r w:rsidR="00FA353B">
        <w:rPr>
          <w:b/>
        </w:rPr>
        <w:t xml:space="preserve">(HRAs) </w:t>
      </w:r>
      <w:r w:rsidR="00B06D17">
        <w:rPr>
          <w:b/>
        </w:rPr>
        <w:t xml:space="preserve">reported by </w:t>
      </w:r>
      <w:r w:rsidR="00FA353B">
        <w:rPr>
          <w:b/>
        </w:rPr>
        <w:t>people living with HIV infection (</w:t>
      </w:r>
      <w:r w:rsidR="00B06D17">
        <w:rPr>
          <w:b/>
        </w:rPr>
        <w:t>PL</w:t>
      </w:r>
      <w:r w:rsidR="00FA353B">
        <w:rPr>
          <w:b/>
        </w:rPr>
        <w:t>W</w:t>
      </w:r>
      <w:r w:rsidR="00C24AE4">
        <w:rPr>
          <w:b/>
        </w:rPr>
        <w:t>HIV</w:t>
      </w:r>
      <w:r w:rsidR="00FA353B">
        <w:rPr>
          <w:b/>
        </w:rPr>
        <w:t>)</w:t>
      </w:r>
      <w:r w:rsidR="00AE5C14">
        <w:rPr>
          <w:shd w:val="clear" w:color="auto" w:fill="auto"/>
        </w:rPr>
        <w:t xml:space="preserve">. </w:t>
      </w:r>
    </w:p>
    <w:tbl>
      <w:tblPr>
        <w:tblStyle w:val="Grilledutableau"/>
        <w:tblW w:w="14601" w:type="dxa"/>
        <w:tblInd w:w="-302" w:type="dxa"/>
        <w:tblLook w:val="04A0"/>
      </w:tblPr>
      <w:tblGrid>
        <w:gridCol w:w="4253"/>
        <w:gridCol w:w="1985"/>
        <w:gridCol w:w="1969"/>
        <w:gridCol w:w="1575"/>
        <w:gridCol w:w="1701"/>
        <w:gridCol w:w="1417"/>
        <w:gridCol w:w="1701"/>
      </w:tblGrid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FA353B" w:rsidP="00BB75D8">
            <w:pPr>
              <w:spacing w:before="0" w:line="240" w:lineRule="auto"/>
              <w:jc w:val="center"/>
              <w:rPr>
                <w:b/>
              </w:rPr>
            </w:pPr>
            <w:r>
              <w:rPr>
                <w:b/>
              </w:rPr>
              <w:t>HRA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Number (%) of patients who performed the activity in the month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AE5C14" w:rsidP="00AE5C14">
            <w:pPr>
              <w:spacing w:before="0" w:line="240" w:lineRule="auto"/>
              <w:jc w:val="center"/>
              <w:rPr>
                <w:b/>
              </w:rPr>
            </w:pPr>
            <w:r>
              <w:rPr>
                <w:b/>
              </w:rPr>
              <w:t>Number (%)  of activities difficult to integrate in patients’ daily lives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Actual activity time (min) -</w:t>
            </w:r>
          </w:p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Mean (S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Transportation time (min) -</w:t>
            </w:r>
          </w:p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Mean (SD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Waiting time (min) -</w:t>
            </w:r>
          </w:p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Mean (SD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Out of pocket Costs (US dollars)</w:t>
            </w:r>
          </w:p>
          <w:p w:rsidR="00E22B68" w:rsidRPr="00E22B68" w:rsidRDefault="00E22B68" w:rsidP="00BB75D8">
            <w:pPr>
              <w:spacing w:before="0" w:line="240" w:lineRule="auto"/>
              <w:jc w:val="center"/>
              <w:rPr>
                <w:b/>
              </w:rPr>
            </w:pPr>
            <w:r w:rsidRPr="00E22B68">
              <w:rPr>
                <w:b/>
              </w:rPr>
              <w:t>Mean (SD)</w:t>
            </w:r>
          </w:p>
        </w:tc>
      </w:tr>
      <w:tr w:rsidR="00E22B68" w:rsidRPr="00E22B68" w:rsidTr="00BB75D8">
        <w:trPr>
          <w:trHeight w:val="283"/>
        </w:trPr>
        <w:tc>
          <w:tcPr>
            <w:tcW w:w="14601" w:type="dxa"/>
            <w:gridSpan w:val="7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rPr>
                <w:b/>
              </w:rPr>
            </w:pPr>
            <w:r w:rsidRPr="00E22B68">
              <w:rPr>
                <w:b/>
              </w:rPr>
              <w:t>Routine HRA</w:t>
            </w:r>
            <w:r w:rsidR="00FA353B">
              <w:rPr>
                <w:b/>
              </w:rPr>
              <w:t>s</w:t>
            </w:r>
            <w:r w:rsidRPr="00E22B68">
              <w:rPr>
                <w:b/>
              </w:rPr>
              <w:t xml:space="preserve"> performed at home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Manage medications (n=47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76 (100.0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97 (20.4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87 (9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Physical exercise (n=54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54 (11.3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2 (3.7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641 (65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Dietary changes (n=89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89 (18.7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21 (23.6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</w:tr>
      <w:tr w:rsidR="00E22B68" w:rsidRPr="00E22B68" w:rsidTr="00BB75D8">
        <w:trPr>
          <w:trHeight w:val="283"/>
        </w:trPr>
        <w:tc>
          <w:tcPr>
            <w:tcW w:w="14601" w:type="dxa"/>
            <w:gridSpan w:val="7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rPr>
                <w:b/>
              </w:rPr>
            </w:pPr>
            <w:r w:rsidRPr="00E22B68">
              <w:rPr>
                <w:b/>
              </w:rPr>
              <w:t>Non</w:t>
            </w:r>
            <w:r w:rsidR="00FA353B">
              <w:rPr>
                <w:b/>
              </w:rPr>
              <w:t>-</w:t>
            </w:r>
            <w:r w:rsidRPr="00E22B68">
              <w:rPr>
                <w:b/>
              </w:rPr>
              <w:t>routine HRA</w:t>
            </w:r>
            <w:r w:rsidR="00FA353B">
              <w:rPr>
                <w:b/>
              </w:rPr>
              <w:t>s</w:t>
            </w:r>
            <w:r w:rsidRPr="00E22B68">
              <w:rPr>
                <w:b/>
              </w:rPr>
              <w:t xml:space="preserve"> reported by participants (n=944)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Organize appointments (n=2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2 (0.4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 (50.0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 (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30 (4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 (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.3 (1.1)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Visits to healthcare providers (n=323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275 (57.7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82 (25.4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21 (4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66 (6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53 (5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.8 (11.3)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Exams and tests (n=188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83 (38.4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61 (32.4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6 (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88 (9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1 (4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.0 (9.3)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Visits to traditional practitioners (n=1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5 (3.1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2 (13.3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22 (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3 (4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3 (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3.9 (6.8)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 xml:space="preserve">Pharmacy </w:t>
            </w:r>
            <w:r w:rsidR="00FA353B">
              <w:t>and</w:t>
            </w:r>
            <w:r w:rsidRPr="00E22B68">
              <w:t xml:space="preserve"> </w:t>
            </w:r>
            <w:r w:rsidR="00FA353B">
              <w:t>r</w:t>
            </w:r>
            <w:r w:rsidRPr="00E22B68">
              <w:t>efills (n=374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323 (67.8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81 (21.7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9 (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57 (5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30 (6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3.1 (4.7)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Organize drugs at home (n=8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8 (1.7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2 (25.0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5 (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Health</w:t>
            </w:r>
            <w:r w:rsidR="00FA353B">
              <w:t>-</w:t>
            </w:r>
            <w:r w:rsidRPr="00E22B68">
              <w:t>related shopping (n=1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 (0.2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0 (0.0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-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Support or educational groups (n=22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7 (3.6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5 (22.7 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25 (10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41 (7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0 (6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.8 (1.0)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Health</w:t>
            </w:r>
            <w:r w:rsidR="00FA353B">
              <w:t>-</w:t>
            </w:r>
            <w:bookmarkStart w:id="0" w:name="_GoBack"/>
            <w:bookmarkEnd w:id="0"/>
            <w:r w:rsidRPr="00E22B68">
              <w:t>related administrative tasks (n=6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6 (1.3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0 (0.0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7 (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0 (4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2 (5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1.1 (1.3)</w:t>
            </w:r>
          </w:p>
        </w:tc>
      </w:tr>
      <w:tr w:rsidR="00E22B68" w:rsidRPr="00E22B68" w:rsidTr="00AE5C14">
        <w:trPr>
          <w:trHeight w:val="283"/>
        </w:trPr>
        <w:tc>
          <w:tcPr>
            <w:tcW w:w="4253" w:type="dxa"/>
            <w:vAlign w:val="center"/>
          </w:tcPr>
          <w:p w:rsidR="00E22B68" w:rsidRPr="00E22B68" w:rsidRDefault="00E22B68" w:rsidP="00BB75D8">
            <w:pPr>
              <w:spacing w:before="0" w:line="240" w:lineRule="auto"/>
            </w:pPr>
            <w:r w:rsidRPr="00E22B68">
              <w:t>Other (n=5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5 (1.0 %)</w:t>
            </w:r>
          </w:p>
        </w:tc>
        <w:tc>
          <w:tcPr>
            <w:tcW w:w="1969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0 (0.0%)</w:t>
            </w:r>
          </w:p>
        </w:tc>
        <w:tc>
          <w:tcPr>
            <w:tcW w:w="1575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45 (5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33 (5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2B68" w:rsidRPr="00E22B68" w:rsidRDefault="00E22B68" w:rsidP="00BB75D8">
            <w:pPr>
              <w:spacing w:before="0" w:line="240" w:lineRule="auto"/>
              <w:jc w:val="center"/>
            </w:pPr>
            <w:r w:rsidRPr="00E22B68">
              <w:t>0.3 (0.4)</w:t>
            </w:r>
          </w:p>
        </w:tc>
      </w:tr>
    </w:tbl>
    <w:p w:rsidR="00A205B2" w:rsidRDefault="00A205B2" w:rsidP="00E22B68">
      <w:pPr>
        <w:spacing w:before="0"/>
      </w:pPr>
    </w:p>
    <w:sectPr w:rsidR="00A205B2" w:rsidSect="00145D2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Smales">
    <w15:presenceInfo w15:providerId="None" w15:userId="Laura Smales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22B68"/>
    <w:rsid w:val="00145D28"/>
    <w:rsid w:val="002476DC"/>
    <w:rsid w:val="002B2160"/>
    <w:rsid w:val="003440FC"/>
    <w:rsid w:val="004F2D5B"/>
    <w:rsid w:val="005F4018"/>
    <w:rsid w:val="00646061"/>
    <w:rsid w:val="00671B68"/>
    <w:rsid w:val="006C6653"/>
    <w:rsid w:val="006E7ECE"/>
    <w:rsid w:val="00804D26"/>
    <w:rsid w:val="008132E8"/>
    <w:rsid w:val="00827784"/>
    <w:rsid w:val="009F6D67"/>
    <w:rsid w:val="00A205B2"/>
    <w:rsid w:val="00AE5C14"/>
    <w:rsid w:val="00B06D17"/>
    <w:rsid w:val="00B87880"/>
    <w:rsid w:val="00C13B2B"/>
    <w:rsid w:val="00C24AE4"/>
    <w:rsid w:val="00E22B68"/>
    <w:rsid w:val="00E401F9"/>
    <w:rsid w:val="00E567C2"/>
    <w:rsid w:val="00FA3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B68"/>
    <w:pPr>
      <w:spacing w:before="240" w:after="160" w:line="480" w:lineRule="auto"/>
      <w:jc w:val="both"/>
    </w:pPr>
    <w:rPr>
      <w:rFonts w:ascii="Times New Roman" w:hAnsi="Times New Roman" w:cs="Times New Roman"/>
      <w:color w:val="000000"/>
      <w:shd w:val="clear" w:color="auto" w:fill="FFFFFF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22B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145D28"/>
    <w:pPr>
      <w:spacing w:before="0" w:after="0" w:line="240" w:lineRule="auto"/>
      <w:contextualSpacing/>
    </w:pPr>
    <w:rPr>
      <w:rFonts w:eastAsiaTheme="majorEastAsia"/>
      <w:b/>
      <w:color w:val="auto"/>
      <w:spacing w:val="-10"/>
      <w:kern w:val="28"/>
      <w:sz w:val="24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45D28"/>
    <w:rPr>
      <w:rFonts w:ascii="Times New Roman" w:eastAsiaTheme="majorEastAsia" w:hAnsi="Times New Roman" w:cs="Times New Roman"/>
      <w:b/>
      <w:spacing w:val="-10"/>
      <w:kern w:val="28"/>
      <w:sz w:val="24"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353B"/>
    <w:pPr>
      <w:spacing w:before="0"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353B"/>
    <w:rPr>
      <w:rFonts w:ascii="Times New Roman" w:hAnsi="Times New Roman" w:cs="Times New Roman"/>
      <w:color w:val="000000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75</Characters>
  <Application>Microsoft Office Word</Application>
  <DocSecurity>0</DocSecurity>
  <Lines>10</Lines>
  <Paragraphs>3</Paragraphs>
  <ScaleCrop>false</ScaleCrop>
  <Company>Microsoft</Company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</dc:creator>
  <cp:lastModifiedBy>Thi</cp:lastModifiedBy>
  <cp:revision>4</cp:revision>
  <cp:lastPrinted>2017-11-14T07:33:00Z</cp:lastPrinted>
  <dcterms:created xsi:type="dcterms:W3CDTF">2018-07-12T23:52:00Z</dcterms:created>
  <dcterms:modified xsi:type="dcterms:W3CDTF">2018-08-16T06:48:00Z</dcterms:modified>
</cp:coreProperties>
</file>